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6A628" w14:textId="55EA1E48" w:rsidR="00214EB0" w:rsidRPr="00D8164A" w:rsidRDefault="00214EB0" w:rsidP="00214EB0">
      <w:pPr>
        <w:rPr>
          <w:rFonts w:ascii="Times New Roman" w:hAnsi="Times New Roman"/>
          <w:b/>
          <w:bCs/>
          <w:color w:val="auto"/>
          <w:sz w:val="24"/>
          <w:szCs w:val="24"/>
        </w:rPr>
      </w:pPr>
      <w:bookmarkStart w:id="0" w:name="_Hlk48480289"/>
      <w:bookmarkStart w:id="1" w:name="_Hlk75695197"/>
      <w:r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S3</w:t>
      </w:r>
      <w:r w:rsidR="00F06266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 xml:space="preserve"> Table</w:t>
      </w:r>
      <w:r w:rsidRPr="00D8164A">
        <w:rPr>
          <w:rStyle w:val="None"/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Pr="00D8164A">
        <w:rPr>
          <w:rFonts w:ascii="Times New Roman" w:hAnsi="Times New Roman" w:cs="Times New Roman"/>
          <w:b/>
          <w:bCs/>
          <w:color w:val="auto"/>
          <w:sz w:val="24"/>
        </w:rPr>
        <w:t xml:space="preserve">Prognostic factors associated with HRQOL in </w:t>
      </w:r>
      <w:r w:rsidRPr="00D8164A">
        <w:rPr>
          <w:rFonts w:ascii="Times New Roman" w:hAnsi="Times New Roman" w:cs="Times New Roman" w:hint="eastAsia"/>
          <w:b/>
          <w:bCs/>
          <w:color w:val="auto"/>
          <w:sz w:val="24"/>
        </w:rPr>
        <w:t>CKD</w:t>
      </w:r>
      <w:r w:rsidRPr="00D8164A">
        <w:rPr>
          <w:rFonts w:ascii="Times New Roman" w:hAnsi="Times New Roman" w:cs="Times New Roman"/>
          <w:b/>
          <w:bCs/>
          <w:color w:val="auto"/>
          <w:sz w:val="24"/>
        </w:rPr>
        <w:t xml:space="preserve"> patients</w:t>
      </w:r>
      <w:r w:rsidRPr="00D8164A">
        <w:rPr>
          <w:rFonts w:ascii="Times New Roman" w:hAnsi="Times New Roman" w:cs="Times New Roman"/>
          <w:b/>
          <w:bCs/>
          <w:color w:val="auto"/>
          <w:sz w:val="24"/>
          <w:vertAlign w:val="superscript"/>
        </w:rPr>
        <w:t xml:space="preserve"> a</w:t>
      </w:r>
    </w:p>
    <w:tbl>
      <w:tblPr>
        <w:tblpPr w:leftFromText="142" w:rightFromText="142" w:vertAnchor="text" w:horzAnchor="margin" w:tblpY="7"/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268"/>
        <w:gridCol w:w="709"/>
        <w:gridCol w:w="992"/>
        <w:gridCol w:w="218"/>
        <w:gridCol w:w="2333"/>
        <w:gridCol w:w="709"/>
        <w:gridCol w:w="992"/>
      </w:tblGrid>
      <w:tr w:rsidR="00214EB0" w:rsidRPr="00602757" w14:paraId="0056A36B" w14:textId="77777777" w:rsidTr="00214EB0">
        <w:trPr>
          <w:trHeight w:val="33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14:paraId="67414D55" w14:textId="77777777" w:rsidR="00214EB0" w:rsidRPr="00602757" w:rsidRDefault="00214EB0" w:rsidP="00214EB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Parameter 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409902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Higher SF-36 score</w:t>
            </w:r>
          </w:p>
        </w:tc>
        <w:tc>
          <w:tcPr>
            <w:tcW w:w="218" w:type="dxa"/>
            <w:tcBorders>
              <w:top w:val="single" w:sz="4" w:space="0" w:color="auto"/>
            </w:tcBorders>
            <w:vAlign w:val="center"/>
          </w:tcPr>
          <w:p w14:paraId="7C3AC77A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0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386C8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Higher CKD-targeted score</w:t>
            </w:r>
          </w:p>
        </w:tc>
      </w:tr>
      <w:tr w:rsidR="00214EB0" w:rsidRPr="00602757" w14:paraId="6FB6B5EB" w14:textId="77777777" w:rsidTr="00214EB0">
        <w:trPr>
          <w:trHeight w:val="71"/>
        </w:trPr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DD9F" w14:textId="77777777" w:rsidR="00214EB0" w:rsidRPr="00602757" w:rsidRDefault="00214EB0" w:rsidP="00214EB0">
            <w:pPr>
              <w:widowControl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D483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6CD4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D8BE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ko-KR"/>
              </w:rPr>
            </w:pPr>
            <w:r w:rsidRPr="00602757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ko-KR"/>
              </w:rPr>
              <w:t>P</w:t>
            </w:r>
          </w:p>
        </w:tc>
        <w:tc>
          <w:tcPr>
            <w:tcW w:w="218" w:type="dxa"/>
            <w:tcBorders>
              <w:bottom w:val="single" w:sz="4" w:space="0" w:color="auto"/>
            </w:tcBorders>
          </w:tcPr>
          <w:p w14:paraId="3324A0E7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</w:tcPr>
          <w:p w14:paraId="1F3D9A62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Estimate (95% C.I.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95871A1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0BE0A9" w14:textId="77777777" w:rsidR="00214EB0" w:rsidRPr="00602757" w:rsidRDefault="00214EB0" w:rsidP="00214EB0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eastAsia="ko-KR"/>
              </w:rPr>
              <w:t>P</w:t>
            </w:r>
          </w:p>
        </w:tc>
      </w:tr>
      <w:tr w:rsidR="00214EB0" w:rsidRPr="00602757" w14:paraId="03B119A5" w14:textId="77777777" w:rsidTr="00214EB0">
        <w:trPr>
          <w:trHeight w:val="172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E265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Ti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593176E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83 (-1.990, 0.49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AF87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9C58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218" w:type="dxa"/>
            <w:tcBorders>
              <w:top w:val="single" w:sz="4" w:space="0" w:color="auto"/>
            </w:tcBorders>
            <w:vAlign w:val="center"/>
          </w:tcPr>
          <w:p w14:paraId="3552AEB1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tcBorders>
              <w:top w:val="single" w:sz="4" w:space="0" w:color="auto"/>
            </w:tcBorders>
            <w:vAlign w:val="center"/>
          </w:tcPr>
          <w:p w14:paraId="40048428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44 (-2.059, 0.21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84ED3CB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1FBD61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5</w:t>
            </w:r>
          </w:p>
        </w:tc>
      </w:tr>
      <w:tr w:rsidR="00214EB0" w:rsidRPr="00602757" w14:paraId="004CFCB3" w14:textId="77777777" w:rsidTr="00214EB0">
        <w:trPr>
          <w:trHeight w:val="186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17588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076AAC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3 (-0.021, 0.11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82CCB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F37CD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49</w:t>
            </w:r>
          </w:p>
        </w:tc>
        <w:tc>
          <w:tcPr>
            <w:tcW w:w="218" w:type="dxa"/>
            <w:vAlign w:val="center"/>
          </w:tcPr>
          <w:p w14:paraId="4708219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1DFD523C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6 (-0.024, 0.076)</w:t>
            </w:r>
          </w:p>
        </w:tc>
        <w:tc>
          <w:tcPr>
            <w:tcW w:w="709" w:type="dxa"/>
            <w:vAlign w:val="center"/>
          </w:tcPr>
          <w:p w14:paraId="1A487A0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92" w:type="dxa"/>
            <w:vAlign w:val="center"/>
          </w:tcPr>
          <w:p w14:paraId="697D204C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4</w:t>
            </w:r>
          </w:p>
        </w:tc>
      </w:tr>
      <w:tr w:rsidR="00214EB0" w:rsidRPr="00602757" w14:paraId="4178C1A9" w14:textId="77777777" w:rsidTr="00214EB0">
        <w:trPr>
          <w:trHeight w:val="232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870086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A2BCF93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99 (0.228, 3.125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C719C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516A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218" w:type="dxa"/>
            <w:vAlign w:val="center"/>
          </w:tcPr>
          <w:p w14:paraId="71B1D37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4E0A3FD1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27 (0.471, 2.291)</w:t>
            </w:r>
          </w:p>
        </w:tc>
        <w:tc>
          <w:tcPr>
            <w:tcW w:w="709" w:type="dxa"/>
            <w:vAlign w:val="center"/>
          </w:tcPr>
          <w:p w14:paraId="7A3F08C4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2</w:t>
            </w:r>
          </w:p>
        </w:tc>
        <w:tc>
          <w:tcPr>
            <w:tcW w:w="992" w:type="dxa"/>
            <w:vAlign w:val="center"/>
          </w:tcPr>
          <w:p w14:paraId="5F405138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9</w:t>
            </w:r>
          </w:p>
        </w:tc>
      </w:tr>
      <w:tr w:rsidR="00214EB0" w:rsidRPr="00602757" w14:paraId="06867141" w14:textId="77777777" w:rsidTr="00214EB0">
        <w:trPr>
          <w:trHeight w:val="25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AA54F3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89BEF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113 (-4.449, -0.65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0485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945BC4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218" w:type="dxa"/>
            <w:vAlign w:val="center"/>
          </w:tcPr>
          <w:p w14:paraId="38915B73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3B6E1E2C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92 (-2.718, 0.515)</w:t>
            </w:r>
          </w:p>
        </w:tc>
        <w:tc>
          <w:tcPr>
            <w:tcW w:w="709" w:type="dxa"/>
            <w:vAlign w:val="center"/>
          </w:tcPr>
          <w:p w14:paraId="0A885E3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6</w:t>
            </w:r>
          </w:p>
        </w:tc>
        <w:tc>
          <w:tcPr>
            <w:tcW w:w="992" w:type="dxa"/>
            <w:vAlign w:val="center"/>
          </w:tcPr>
          <w:p w14:paraId="2C926055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6</w:t>
            </w:r>
          </w:p>
        </w:tc>
      </w:tr>
      <w:tr w:rsidR="00214EB0" w:rsidRPr="00602757" w14:paraId="4D2AEA9C" w14:textId="77777777" w:rsidTr="00214EB0">
        <w:trPr>
          <w:trHeight w:val="15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B36BF4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41695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12 (-6.091, -1.80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C726E65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01D90F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18" w:type="dxa"/>
            <w:vAlign w:val="center"/>
          </w:tcPr>
          <w:p w14:paraId="6AF0C90C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325DBED5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428 (-3.810, -0.676)</w:t>
            </w:r>
          </w:p>
        </w:tc>
        <w:tc>
          <w:tcPr>
            <w:tcW w:w="709" w:type="dxa"/>
            <w:vAlign w:val="center"/>
          </w:tcPr>
          <w:p w14:paraId="516EB364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3</w:t>
            </w:r>
          </w:p>
        </w:tc>
        <w:tc>
          <w:tcPr>
            <w:tcW w:w="992" w:type="dxa"/>
            <w:vAlign w:val="center"/>
          </w:tcPr>
          <w:p w14:paraId="1EE4DE25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214EB0" w:rsidRPr="00602757" w14:paraId="2883E409" w14:textId="77777777" w:rsidTr="00214EB0">
        <w:trPr>
          <w:trHeight w:val="17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775338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ardiovascular D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C03814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851 (-5.660, 0.737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341B9B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13C69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9</w:t>
            </w:r>
          </w:p>
        </w:tc>
        <w:tc>
          <w:tcPr>
            <w:tcW w:w="218" w:type="dxa"/>
            <w:vAlign w:val="center"/>
          </w:tcPr>
          <w:p w14:paraId="12B6CBC1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09B35B7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264 (-6.416, -0.835)</w:t>
            </w:r>
          </w:p>
        </w:tc>
        <w:tc>
          <w:tcPr>
            <w:tcW w:w="709" w:type="dxa"/>
            <w:vAlign w:val="center"/>
          </w:tcPr>
          <w:p w14:paraId="40C7DDF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24</w:t>
            </w:r>
          </w:p>
        </w:tc>
        <w:tc>
          <w:tcPr>
            <w:tcW w:w="992" w:type="dxa"/>
            <w:vAlign w:val="center"/>
          </w:tcPr>
          <w:p w14:paraId="4E9AED0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214EB0" w:rsidRPr="00602757" w14:paraId="0A87AE02" w14:textId="77777777" w:rsidTr="00214EB0">
        <w:trPr>
          <w:trHeight w:val="21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6CFF37A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Cerebrovascular Ds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2BC70B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225 (-9.455, -0.702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3D6E8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52A0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218" w:type="dxa"/>
            <w:vAlign w:val="center"/>
          </w:tcPr>
          <w:p w14:paraId="0BE9F5E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298AA071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160 (-8.372, -1.257)</w:t>
            </w:r>
          </w:p>
        </w:tc>
        <w:tc>
          <w:tcPr>
            <w:tcW w:w="709" w:type="dxa"/>
            <w:vAlign w:val="center"/>
          </w:tcPr>
          <w:p w14:paraId="4639D183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15</w:t>
            </w:r>
          </w:p>
        </w:tc>
        <w:tc>
          <w:tcPr>
            <w:tcW w:w="992" w:type="dxa"/>
            <w:vAlign w:val="center"/>
          </w:tcPr>
          <w:p w14:paraId="33276CD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214EB0" w:rsidRPr="00602757" w14:paraId="5A597735" w14:textId="77777777" w:rsidTr="00214EB0">
        <w:trPr>
          <w:trHeight w:val="23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2B28CB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BMI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C8B1B7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3 (-0.234, 0.28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56754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DDD65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1</w:t>
            </w:r>
          </w:p>
        </w:tc>
        <w:tc>
          <w:tcPr>
            <w:tcW w:w="218" w:type="dxa"/>
            <w:vAlign w:val="center"/>
          </w:tcPr>
          <w:p w14:paraId="7673E41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57028AE4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1 (-0.144, 0.133)</w:t>
            </w:r>
          </w:p>
        </w:tc>
        <w:tc>
          <w:tcPr>
            <w:tcW w:w="709" w:type="dxa"/>
            <w:vAlign w:val="center"/>
          </w:tcPr>
          <w:p w14:paraId="179737C1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3</w:t>
            </w:r>
          </w:p>
        </w:tc>
        <w:tc>
          <w:tcPr>
            <w:tcW w:w="992" w:type="dxa"/>
            <w:vAlign w:val="center"/>
          </w:tcPr>
          <w:p w14:paraId="1F42A24F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2</w:t>
            </w:r>
          </w:p>
        </w:tc>
      </w:tr>
      <w:tr w:rsidR="00214EB0" w:rsidRPr="00602757" w14:paraId="69BC138D" w14:textId="77777777" w:rsidTr="00214EB0">
        <w:trPr>
          <w:trHeight w:val="268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3F032C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2"/>
                <w:szCs w:val="22"/>
              </w:rPr>
              <w:t>eGFR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697D6F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(-0.031, 0.03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FDEBFB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52E22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3</w:t>
            </w:r>
          </w:p>
        </w:tc>
        <w:tc>
          <w:tcPr>
            <w:tcW w:w="218" w:type="dxa"/>
            <w:vAlign w:val="center"/>
          </w:tcPr>
          <w:p w14:paraId="00BB20E8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25EA07E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0 (0.017, 2.753)</w:t>
            </w:r>
          </w:p>
        </w:tc>
        <w:tc>
          <w:tcPr>
            <w:tcW w:w="709" w:type="dxa"/>
            <w:vAlign w:val="center"/>
          </w:tcPr>
          <w:p w14:paraId="1E3CDA9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992" w:type="dxa"/>
            <w:vAlign w:val="center"/>
          </w:tcPr>
          <w:p w14:paraId="1F99C8E1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214EB0" w:rsidRPr="00602757" w14:paraId="3307CD71" w14:textId="77777777" w:rsidTr="00214EB0">
        <w:trPr>
          <w:trHeight w:val="144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46E611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Albumi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F51A9B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0 (-1.290, 3.62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0A6CAD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7DD73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218" w:type="dxa"/>
            <w:vAlign w:val="center"/>
          </w:tcPr>
          <w:p w14:paraId="48F74BE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52270567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97 (1.135, 3.343)</w:t>
            </w:r>
          </w:p>
        </w:tc>
        <w:tc>
          <w:tcPr>
            <w:tcW w:w="709" w:type="dxa"/>
            <w:vAlign w:val="center"/>
          </w:tcPr>
          <w:p w14:paraId="3E071443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9</w:t>
            </w:r>
          </w:p>
        </w:tc>
        <w:tc>
          <w:tcPr>
            <w:tcW w:w="992" w:type="dxa"/>
            <w:vAlign w:val="center"/>
          </w:tcPr>
          <w:p w14:paraId="30A131FF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214EB0" w:rsidRPr="00602757" w14:paraId="1B1AB2D3" w14:textId="77777777" w:rsidTr="00214EB0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613EAB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ADFF1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3 (0.675, 1.73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1ED39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A82C5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218" w:type="dxa"/>
            <w:vAlign w:val="center"/>
          </w:tcPr>
          <w:p w14:paraId="5FB9A90C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709707F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9 (0.742, 32.435)</w:t>
            </w:r>
          </w:p>
        </w:tc>
        <w:tc>
          <w:tcPr>
            <w:tcW w:w="709" w:type="dxa"/>
            <w:vAlign w:val="center"/>
          </w:tcPr>
          <w:p w14:paraId="6D19DAC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4</w:t>
            </w:r>
          </w:p>
        </w:tc>
        <w:tc>
          <w:tcPr>
            <w:tcW w:w="992" w:type="dxa"/>
            <w:vAlign w:val="center"/>
          </w:tcPr>
          <w:p w14:paraId="13EA35B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214EB0" w:rsidRPr="00602757" w14:paraId="023F4D58" w14:textId="77777777" w:rsidTr="00214EB0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4B153A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Marriage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7A445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71 (2.772, 7.061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9C7128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ADE42C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18" w:type="dxa"/>
            <w:vAlign w:val="center"/>
          </w:tcPr>
          <w:p w14:paraId="6C17414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532F2936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99 (4.048, 7.501)</w:t>
            </w:r>
          </w:p>
        </w:tc>
        <w:tc>
          <w:tcPr>
            <w:tcW w:w="709" w:type="dxa"/>
            <w:vAlign w:val="center"/>
          </w:tcPr>
          <w:p w14:paraId="534CEB4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1</w:t>
            </w:r>
          </w:p>
        </w:tc>
        <w:tc>
          <w:tcPr>
            <w:tcW w:w="992" w:type="dxa"/>
            <w:vAlign w:val="center"/>
          </w:tcPr>
          <w:p w14:paraId="48EB343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214EB0" w:rsidRPr="00602757" w14:paraId="5834F5F0" w14:textId="77777777" w:rsidTr="00214EB0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86EC41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igher education</w:t>
            </w: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02257CD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56 (2.154, 5.55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8F2A5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572CE9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218" w:type="dxa"/>
            <w:vAlign w:val="center"/>
          </w:tcPr>
          <w:p w14:paraId="1E62A51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4963218E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3 (-0.369, 2.135)</w:t>
            </w:r>
          </w:p>
        </w:tc>
        <w:tc>
          <w:tcPr>
            <w:tcW w:w="709" w:type="dxa"/>
            <w:vAlign w:val="center"/>
          </w:tcPr>
          <w:p w14:paraId="7B0B1265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39</w:t>
            </w:r>
          </w:p>
        </w:tc>
        <w:tc>
          <w:tcPr>
            <w:tcW w:w="992" w:type="dxa"/>
            <w:vAlign w:val="center"/>
          </w:tcPr>
          <w:p w14:paraId="72CDB21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7</w:t>
            </w:r>
          </w:p>
        </w:tc>
      </w:tr>
      <w:tr w:rsidR="00214EB0" w:rsidRPr="00602757" w14:paraId="04EAB344" w14:textId="77777777" w:rsidTr="00214EB0">
        <w:trPr>
          <w:trHeight w:val="81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2CBE836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igher income</w:t>
            </w: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9801EF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87 (0.859, 4.29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8F0F0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FA0C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218" w:type="dxa"/>
            <w:vAlign w:val="center"/>
          </w:tcPr>
          <w:p w14:paraId="040714F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1EBAE23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853 (0.546, 3.352)</w:t>
            </w:r>
          </w:p>
        </w:tc>
        <w:tc>
          <w:tcPr>
            <w:tcW w:w="709" w:type="dxa"/>
            <w:vAlign w:val="center"/>
          </w:tcPr>
          <w:p w14:paraId="028596E7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6</w:t>
            </w:r>
          </w:p>
        </w:tc>
        <w:tc>
          <w:tcPr>
            <w:tcW w:w="992" w:type="dxa"/>
            <w:vAlign w:val="center"/>
          </w:tcPr>
          <w:p w14:paraId="59FAC880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214EB0" w:rsidRPr="00602757" w14:paraId="55EBA900" w14:textId="77777777" w:rsidTr="00214EB0">
        <w:trPr>
          <w:trHeight w:val="8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EBFD3D" w14:textId="77777777" w:rsidR="00214EB0" w:rsidRPr="00602757" w:rsidRDefault="00214EB0" w:rsidP="00214EB0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Employment</w:t>
            </w:r>
          </w:p>
        </w:tc>
        <w:tc>
          <w:tcPr>
            <w:tcW w:w="226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A5ED638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20 (3.332, 7.118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4CD9A3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46445D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218" w:type="dxa"/>
            <w:vAlign w:val="center"/>
          </w:tcPr>
          <w:p w14:paraId="30B99142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vAlign w:val="center"/>
          </w:tcPr>
          <w:p w14:paraId="5A0652E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281 (5.730, 8.452)</w:t>
            </w:r>
          </w:p>
        </w:tc>
        <w:tc>
          <w:tcPr>
            <w:tcW w:w="709" w:type="dxa"/>
            <w:vAlign w:val="center"/>
          </w:tcPr>
          <w:p w14:paraId="3FA7AED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992" w:type="dxa"/>
            <w:vAlign w:val="center"/>
          </w:tcPr>
          <w:p w14:paraId="1EEBC4DA" w14:textId="77777777" w:rsidR="00214EB0" w:rsidRPr="00602757" w:rsidRDefault="00214EB0" w:rsidP="00214EB0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  <w:tr w:rsidR="00214EB0" w:rsidRPr="00602757" w14:paraId="597B23CC" w14:textId="77777777" w:rsidTr="00214EB0">
        <w:trPr>
          <w:trHeight w:val="81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3B9E" w14:textId="77777777" w:rsidR="00214EB0" w:rsidRPr="00602757" w:rsidRDefault="00214EB0" w:rsidP="00214EB0">
            <w:pPr>
              <w:widowControl/>
              <w:spacing w:before="240" w:after="0" w:line="360" w:lineRule="auto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Health insurance (vs. Health care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F556" w14:textId="77777777" w:rsidR="00214EB0" w:rsidRPr="00602757" w:rsidRDefault="00214EB0" w:rsidP="00214EB0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220 (6.348, 17.29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6D562" w14:textId="77777777" w:rsidR="00214EB0" w:rsidRPr="00602757" w:rsidRDefault="00214EB0" w:rsidP="00214EB0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F515" w14:textId="77777777" w:rsidR="00214EB0" w:rsidRPr="00602757" w:rsidRDefault="00214EB0" w:rsidP="00214EB0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vAlign w:val="center"/>
          </w:tcPr>
          <w:p w14:paraId="0C1AF05D" w14:textId="77777777" w:rsidR="00214EB0" w:rsidRPr="00602757" w:rsidRDefault="00214EB0" w:rsidP="00214EB0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33" w:type="dxa"/>
            <w:tcBorders>
              <w:bottom w:val="single" w:sz="4" w:space="0" w:color="auto"/>
            </w:tcBorders>
            <w:vAlign w:val="center"/>
          </w:tcPr>
          <w:p w14:paraId="0083C913" w14:textId="77777777" w:rsidR="00214EB0" w:rsidRPr="00602757" w:rsidRDefault="00214EB0" w:rsidP="00214EB0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78 (4.171, 10.39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C59499" w14:textId="77777777" w:rsidR="00214EB0" w:rsidRPr="00602757" w:rsidRDefault="00214EB0" w:rsidP="00214EB0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E2A259" w14:textId="77777777" w:rsidR="00214EB0" w:rsidRPr="00602757" w:rsidRDefault="00214EB0" w:rsidP="00214EB0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0275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.0001</w:t>
            </w:r>
          </w:p>
        </w:tc>
      </w:tr>
    </w:tbl>
    <w:p w14:paraId="64191F6D" w14:textId="6B04FBA1" w:rsidR="00214EB0" w:rsidRDefault="00214EB0" w:rsidP="00244411"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</w:pPr>
    </w:p>
    <w:p w14:paraId="09B2380C" w14:textId="77777777" w:rsidR="008E64E2" w:rsidRPr="00022519" w:rsidRDefault="008E64E2" w:rsidP="008E64E2">
      <w:pPr>
        <w:spacing w:after="0" w:line="360" w:lineRule="auto"/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</w:pP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BMI,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body 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mass index; C.I., confidence interval; CKD, chronic kidney disease; </w:t>
      </w:r>
      <w:r>
        <w:rPr>
          <w:rFonts w:ascii="Times New Roman" w:eastAsia="굴림" w:hAnsi="Times New Roman" w:cs="Times New Roman"/>
          <w:kern w:val="24"/>
          <w:sz w:val="24"/>
          <w:szCs w:val="28"/>
          <w:bdr w:val="none" w:sz="0" w:space="0" w:color="auto"/>
          <w:lang w:eastAsia="ko-KR"/>
        </w:rPr>
        <w:t xml:space="preserve">Ds, Disease;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>e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GFR,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estimated 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glomerular filtration rate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 by MDRD equation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; KT, kidney transplantation</w:t>
      </w:r>
      <w:r>
        <w:rPr>
          <w:rFonts w:ascii="Times New Roman" w:eastAsia="굴림" w:hAnsi="Times New Roman" w:cs="Times New Roman"/>
          <w:kern w:val="24"/>
          <w:sz w:val="24"/>
          <w:szCs w:val="28"/>
          <w:bdr w:val="none" w:sz="0" w:space="0" w:color="auto"/>
          <w:lang w:eastAsia="ko-KR"/>
        </w:rPr>
        <w:t>; SE, standard error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.</w:t>
      </w:r>
      <w:r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 </w:t>
      </w:r>
      <w:r w:rsidRPr="00AA3F2D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ized estimated equation </w:t>
      </w:r>
      <w:r w:rsidRPr="00022519">
        <w:rPr>
          <w:rStyle w:val="None"/>
          <w:rFonts w:ascii="Times New Roman" w:hAnsi="Times New Roman"/>
          <w:sz w:val="24"/>
          <w:szCs w:val="24"/>
        </w:rPr>
        <w:t xml:space="preserve">analysis was performed.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>Higher education</w:t>
      </w:r>
      <w:r w:rsidRPr="000225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>was defined as receiving a</w:t>
      </w:r>
      <w:r w:rsidRPr="000225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iploma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ollege or higher. 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er income was defined as monthly income above $ 4,500. </w:t>
      </w:r>
      <w:r w:rsidRPr="000225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by generalized estimated equation analysis.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 </w:t>
      </w:r>
    </w:p>
    <w:p w14:paraId="39364E31" w14:textId="77777777" w:rsidR="008E64E2" w:rsidRPr="00214EB0" w:rsidRDefault="008E64E2" w:rsidP="00244411">
      <w:pPr>
        <w:spacing w:line="360" w:lineRule="auto"/>
        <w:rPr>
          <w:rFonts w:ascii="Times New Roman" w:hAnsi="Times New Roman" w:cs="Times New Roman" w:hint="eastAsia"/>
          <w:b/>
          <w:color w:val="auto"/>
          <w:sz w:val="24"/>
          <w:szCs w:val="22"/>
          <w:bdr w:val="none" w:sz="0" w:space="0" w:color="auto"/>
          <w:lang w:eastAsia="ko-KR"/>
        </w:rPr>
      </w:pPr>
    </w:p>
    <w:p w14:paraId="32D77C07" w14:textId="77777777" w:rsidR="00214EB0" w:rsidRDefault="00214EB0" w:rsidP="00244411"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</w:pPr>
    </w:p>
    <w:p w14:paraId="0FBDF3CF" w14:textId="77777777" w:rsidR="00214EB0" w:rsidRDefault="00214EB0" w:rsidP="00244411"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</w:pPr>
    </w:p>
    <w:p w14:paraId="121C9AB8" w14:textId="77777777" w:rsidR="00214EB0" w:rsidRDefault="00214EB0" w:rsidP="00244411">
      <w:pPr>
        <w:spacing w:line="360" w:lineRule="auto"/>
        <w:rPr>
          <w:rFonts w:ascii="Times New Roman" w:hAnsi="Times New Roman" w:cs="Times New Roman" w:hint="eastAsia"/>
          <w:b/>
          <w:color w:val="auto"/>
          <w:sz w:val="24"/>
          <w:szCs w:val="22"/>
          <w:bdr w:val="none" w:sz="0" w:space="0" w:color="auto"/>
          <w:lang w:eastAsia="ko-KR"/>
        </w:rPr>
      </w:pPr>
    </w:p>
    <w:bookmarkEnd w:id="0"/>
    <w:sectPr w:rsidR="00214EB0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13592" w14:textId="77777777" w:rsidR="004E528D" w:rsidRDefault="004E528D" w:rsidP="00244411">
      <w:pPr>
        <w:spacing w:after="0" w:line="240" w:lineRule="auto"/>
      </w:pPr>
      <w:r>
        <w:separator/>
      </w:r>
    </w:p>
  </w:endnote>
  <w:endnote w:type="continuationSeparator" w:id="0">
    <w:p w14:paraId="7D8C3089" w14:textId="77777777" w:rsidR="004E528D" w:rsidRDefault="004E528D" w:rsidP="00244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14011"/>
      <w:docPartObj>
        <w:docPartGallery w:val="Page Numbers (Bottom of Page)"/>
        <w:docPartUnique/>
      </w:docPartObj>
    </w:sdtPr>
    <w:sdtEndPr/>
    <w:sdtContent>
      <w:p w14:paraId="0FB55CCE" w14:textId="77777777" w:rsidR="00244411" w:rsidRDefault="002444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4EB0" w:rsidRPr="00214EB0">
          <w:rPr>
            <w:noProof/>
            <w:lang w:val="ko-KR" w:eastAsia="ko-KR"/>
          </w:rPr>
          <w:t>8</w:t>
        </w:r>
        <w:r>
          <w:fldChar w:fldCharType="end"/>
        </w:r>
      </w:p>
    </w:sdtContent>
  </w:sdt>
  <w:p w14:paraId="3BB5FE63" w14:textId="77777777" w:rsidR="00244411" w:rsidRDefault="002444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A2B2" w14:textId="77777777" w:rsidR="004E528D" w:rsidRDefault="004E528D" w:rsidP="00244411">
      <w:pPr>
        <w:spacing w:after="0" w:line="240" w:lineRule="auto"/>
      </w:pPr>
      <w:r>
        <w:separator/>
      </w:r>
    </w:p>
  </w:footnote>
  <w:footnote w:type="continuationSeparator" w:id="0">
    <w:p w14:paraId="2724A846" w14:textId="77777777" w:rsidR="004E528D" w:rsidRDefault="004E528D" w:rsidP="00244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11"/>
    <w:rsid w:val="0003659D"/>
    <w:rsid w:val="000E2E7F"/>
    <w:rsid w:val="00155BAE"/>
    <w:rsid w:val="00214EB0"/>
    <w:rsid w:val="00225A9E"/>
    <w:rsid w:val="00244411"/>
    <w:rsid w:val="00343A3F"/>
    <w:rsid w:val="004E528D"/>
    <w:rsid w:val="005E4FAD"/>
    <w:rsid w:val="00611BA4"/>
    <w:rsid w:val="006427F2"/>
    <w:rsid w:val="007B0BF3"/>
    <w:rsid w:val="008E64E2"/>
    <w:rsid w:val="0091444D"/>
    <w:rsid w:val="00A136AC"/>
    <w:rsid w:val="00AA3F2D"/>
    <w:rsid w:val="00BB6E85"/>
    <w:rsid w:val="00C13FBF"/>
    <w:rsid w:val="00D1747C"/>
    <w:rsid w:val="00D8164A"/>
    <w:rsid w:val="00DC24D2"/>
    <w:rsid w:val="00DD7E02"/>
    <w:rsid w:val="00DF26E8"/>
    <w:rsid w:val="00E354BD"/>
    <w:rsid w:val="00E577DE"/>
    <w:rsid w:val="00EA2E37"/>
    <w:rsid w:val="00F06266"/>
    <w:rsid w:val="00FB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1DBF562"/>
  <w15:chartTrackingRefBased/>
  <w15:docId w15:val="{D156DD76-D905-4F98-B408-C3426D86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4441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244411"/>
  </w:style>
  <w:style w:type="table" w:customStyle="1" w:styleId="3">
    <w:name w:val="표 구분선3"/>
    <w:basedOn w:val="a1"/>
    <w:next w:val="a3"/>
    <w:uiPriority w:val="59"/>
    <w:rsid w:val="00244411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4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paragraph" w:styleId="a5">
    <w:name w:val="footer"/>
    <w:basedOn w:val="a"/>
    <w:link w:val="Char0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table" w:customStyle="1" w:styleId="21">
    <w:name w:val="표 구분선21"/>
    <w:basedOn w:val="a1"/>
    <w:next w:val="a3"/>
    <w:uiPriority w:val="59"/>
    <w:rsid w:val="00611BA4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수정</dc:creator>
  <cp:keywords/>
  <dc:description/>
  <cp:lastModifiedBy>hachangyoon</cp:lastModifiedBy>
  <cp:revision>3</cp:revision>
  <dcterms:created xsi:type="dcterms:W3CDTF">2021-09-17T22:52:00Z</dcterms:created>
  <dcterms:modified xsi:type="dcterms:W3CDTF">2021-09-17T22:58:00Z</dcterms:modified>
</cp:coreProperties>
</file>